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3051" w:rsidRPr="006D1071" w:rsidRDefault="00463051" w:rsidP="00463051">
      <w:pPr>
        <w:widowControl w:val="0"/>
        <w:rPr>
          <w:rFonts w:cs="Arial"/>
          <w:b/>
        </w:rPr>
      </w:pPr>
      <w:bookmarkStart w:id="0" w:name="_Toc366064374"/>
      <w:bookmarkStart w:id="1" w:name="_GoBack"/>
      <w:bookmarkEnd w:id="1"/>
      <w:r w:rsidRPr="006D1071">
        <w:rPr>
          <w:rFonts w:cs="Arial"/>
          <w:b/>
        </w:rPr>
        <w:t>S7 table: results of sub-group analysis for tertile of Scottish Index of Multiple Deprivation (SIMD) for Scottish participants in the Telescot diabetes pragmatic randomized controlled trial</w:t>
      </w:r>
    </w:p>
    <w:p w:rsidR="00463051" w:rsidRDefault="00463051" w:rsidP="00463051">
      <w:pPr>
        <w:widowControl w:val="0"/>
        <w:rPr>
          <w:rFonts w:asciiTheme="minorHAnsi" w:hAnsiTheme="minorHAnsi" w:cs="Arial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91"/>
        <w:gridCol w:w="401"/>
        <w:gridCol w:w="1047"/>
        <w:gridCol w:w="954"/>
        <w:gridCol w:w="748"/>
        <w:gridCol w:w="743"/>
        <w:gridCol w:w="1018"/>
        <w:gridCol w:w="963"/>
      </w:tblGrid>
      <w:tr w:rsidR="00463051" w:rsidTr="00096A79">
        <w:trPr>
          <w:cantSplit/>
          <w:tblHeader/>
          <w:jc w:val="center"/>
        </w:trPr>
        <w:tc>
          <w:tcPr>
            <w:tcW w:w="7865" w:type="dxa"/>
            <w:gridSpan w:val="8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463051" w:rsidRDefault="00463051" w:rsidP="00096A79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Parameter Estimates – Tertile SIMD</w:t>
            </w:r>
          </w:p>
        </w:tc>
      </w:tr>
      <w:tr w:rsidR="00463051" w:rsidTr="00096A79">
        <w:trPr>
          <w:cantSplit/>
          <w:tblHeader/>
          <w:jc w:val="center"/>
        </w:trPr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463051" w:rsidRDefault="00463051" w:rsidP="00096A79">
            <w:pPr>
              <w:keepNext/>
              <w:adjustRightInd w:val="0"/>
              <w:spacing w:before="67" w:after="67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Variable</w:t>
            </w: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463051" w:rsidRDefault="00463051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DF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463051" w:rsidRDefault="00463051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Parameter</w:t>
            </w: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br/>
              <w:t>Estimate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463051" w:rsidRDefault="00463051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Standard</w:t>
            </w: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br/>
              <w:t>Error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463051" w:rsidRDefault="00463051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t Value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463051" w:rsidRDefault="00463051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Pr &gt; |t|</w:t>
            </w:r>
          </w:p>
        </w:tc>
        <w:tc>
          <w:tcPr>
            <w:tcW w:w="19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463051" w:rsidRDefault="00463051" w:rsidP="00096A79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95% Confidence Limits</w:t>
            </w:r>
          </w:p>
        </w:tc>
      </w:tr>
      <w:tr w:rsidR="00463051" w:rsidTr="00096A79">
        <w:trPr>
          <w:cantSplit/>
          <w:jc w:val="center"/>
        </w:trPr>
        <w:tc>
          <w:tcPr>
            <w:tcW w:w="1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63051" w:rsidRDefault="00463051" w:rsidP="00096A79">
            <w:pPr>
              <w:keepNext/>
              <w:adjustRightInd w:val="0"/>
              <w:spacing w:before="67" w:after="67"/>
              <w:jc w:val="left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Intercept</w:t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63051" w:rsidRDefault="00463051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63051" w:rsidRDefault="00463051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40.21653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63051" w:rsidRDefault="00463051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5.26193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63051" w:rsidRDefault="00463051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7.64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63051" w:rsidRDefault="00463051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&lt;.0001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63051" w:rsidRDefault="00463051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29.85672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63051" w:rsidRDefault="00463051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50.57633</w:t>
            </w:r>
          </w:p>
        </w:tc>
      </w:tr>
      <w:tr w:rsidR="00463051" w:rsidTr="00096A79">
        <w:trPr>
          <w:cantSplit/>
          <w:jc w:val="center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63051" w:rsidRDefault="00463051" w:rsidP="00096A79">
            <w:pPr>
              <w:keepNext/>
              <w:adjustRightInd w:val="0"/>
              <w:spacing w:before="67" w:after="67"/>
              <w:jc w:val="left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Supported telemonitoring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63051" w:rsidRDefault="00463051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63051" w:rsidRDefault="00463051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6.6323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63051" w:rsidRDefault="00463051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2.1232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63051" w:rsidRDefault="00463051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3.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63051" w:rsidRDefault="00463051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002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63051" w:rsidRDefault="00463051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10.8126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63051" w:rsidRDefault="00463051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2.45197</w:t>
            </w:r>
          </w:p>
        </w:tc>
      </w:tr>
      <w:tr w:rsidR="00463051" w:rsidTr="00096A79">
        <w:trPr>
          <w:cantSplit/>
          <w:jc w:val="center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63051" w:rsidRDefault="00463051" w:rsidP="00096A79">
            <w:pPr>
              <w:keepNext/>
              <w:adjustRightInd w:val="0"/>
              <w:spacing w:before="67" w:after="67"/>
              <w:jc w:val="left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Subgroup 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63051" w:rsidRDefault="00463051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63051" w:rsidRDefault="00463051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4.1702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63051" w:rsidRDefault="00463051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3.3510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63051" w:rsidRDefault="00463051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1.2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63051" w:rsidRDefault="00463051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214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63051" w:rsidRDefault="00463051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10.7679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63051" w:rsidRDefault="00463051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2.42742</w:t>
            </w:r>
          </w:p>
        </w:tc>
      </w:tr>
      <w:tr w:rsidR="00463051" w:rsidTr="00096A79">
        <w:trPr>
          <w:cantSplit/>
          <w:jc w:val="center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63051" w:rsidRDefault="00463051" w:rsidP="00096A79">
            <w:pPr>
              <w:keepNext/>
              <w:adjustRightInd w:val="0"/>
              <w:spacing w:before="67" w:after="67"/>
              <w:jc w:val="left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Subgroup 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63051" w:rsidRDefault="00463051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63051" w:rsidRDefault="00463051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1.1549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63051" w:rsidRDefault="00463051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3.2750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63051" w:rsidRDefault="00463051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0.3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63051" w:rsidRDefault="00463051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724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63051" w:rsidRDefault="00463051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7.6029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63051" w:rsidRDefault="00463051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5.29300</w:t>
            </w:r>
          </w:p>
        </w:tc>
      </w:tr>
      <w:tr w:rsidR="00463051" w:rsidTr="00096A79">
        <w:trPr>
          <w:cantSplit/>
          <w:jc w:val="center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63051" w:rsidRDefault="00463051" w:rsidP="00096A79">
            <w:pPr>
              <w:keepNext/>
              <w:adjustRightInd w:val="0"/>
              <w:spacing w:before="67" w:after="67"/>
              <w:jc w:val="left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Interaction 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63051" w:rsidRDefault="00463051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63051" w:rsidRDefault="00463051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2.1644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63051" w:rsidRDefault="00463051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4.2560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63051" w:rsidRDefault="00463051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5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tcMar>
              <w:left w:w="67" w:type="dxa"/>
              <w:right w:w="67" w:type="dxa"/>
            </w:tcMar>
          </w:tcPr>
          <w:p w:rsidR="00463051" w:rsidRDefault="00463051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611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63051" w:rsidRDefault="00463051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6.2150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63051" w:rsidRDefault="00463051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0.54396</w:t>
            </w:r>
          </w:p>
        </w:tc>
      </w:tr>
      <w:tr w:rsidR="00463051" w:rsidTr="00096A79">
        <w:trPr>
          <w:cantSplit/>
          <w:jc w:val="center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63051" w:rsidRDefault="00463051" w:rsidP="00096A79">
            <w:pPr>
              <w:adjustRightInd w:val="0"/>
              <w:spacing w:before="67" w:after="67"/>
              <w:jc w:val="left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Interaction 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63051" w:rsidRDefault="00463051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63051" w:rsidRDefault="00463051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3.1655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63051" w:rsidRDefault="00463051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4.2612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63051" w:rsidRDefault="00463051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7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tcMar>
              <w:left w:w="67" w:type="dxa"/>
              <w:right w:w="67" w:type="dxa"/>
            </w:tcMar>
          </w:tcPr>
          <w:p w:rsidR="00463051" w:rsidRDefault="00463051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458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63051" w:rsidRDefault="00463051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5.2240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63051" w:rsidRDefault="00463051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1.55516</w:t>
            </w:r>
          </w:p>
        </w:tc>
      </w:tr>
      <w:tr w:rsidR="00463051" w:rsidTr="00096A79">
        <w:trPr>
          <w:cantSplit/>
          <w:jc w:val="center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63051" w:rsidRDefault="00463051" w:rsidP="00096A79">
            <w:pPr>
              <w:adjustRightInd w:val="0"/>
              <w:spacing w:before="67" w:after="67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Baseline HbA1c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63051" w:rsidRDefault="00463051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63051" w:rsidRDefault="00463051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4117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63051" w:rsidRDefault="00463051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0635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63051" w:rsidRDefault="00463051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6.4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63051" w:rsidRDefault="00463051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&lt;.000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63051" w:rsidRDefault="00463051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2867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63051" w:rsidRDefault="00463051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53683</w:t>
            </w:r>
          </w:p>
        </w:tc>
      </w:tr>
      <w:tr w:rsidR="00463051" w:rsidTr="00096A79">
        <w:trPr>
          <w:cantSplit/>
          <w:jc w:val="center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63051" w:rsidRDefault="00463051" w:rsidP="00096A79">
            <w:pPr>
              <w:adjustRightInd w:val="0"/>
              <w:spacing w:before="67" w:after="67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Over 70 years old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63051" w:rsidRDefault="00463051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63051" w:rsidRDefault="00463051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3.4460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63051" w:rsidRDefault="00463051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2.1579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63051" w:rsidRDefault="00463051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.6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63051" w:rsidRDefault="00463051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111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63051" w:rsidRDefault="00463051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0.8025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63051" w:rsidRDefault="00463051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7.69463</w:t>
            </w:r>
          </w:p>
        </w:tc>
      </w:tr>
      <w:tr w:rsidR="00463051" w:rsidTr="00096A79">
        <w:trPr>
          <w:cantSplit/>
          <w:jc w:val="center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63051" w:rsidRDefault="00463051" w:rsidP="00096A79">
            <w:pPr>
              <w:adjustRightInd w:val="0"/>
              <w:spacing w:before="67" w:after="67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Female sex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63051" w:rsidRDefault="00463051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63051" w:rsidRDefault="00463051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0.1914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63051" w:rsidRDefault="00463051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.7597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63051" w:rsidRDefault="00463051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0.1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63051" w:rsidRDefault="00463051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913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63051" w:rsidRDefault="00463051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3.6561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63051" w:rsidRDefault="00463051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3.27321</w:t>
            </w:r>
          </w:p>
        </w:tc>
      </w:tr>
      <w:tr w:rsidR="00463051" w:rsidTr="00096A79">
        <w:trPr>
          <w:cantSplit/>
          <w:jc w:val="center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63051" w:rsidRDefault="00463051" w:rsidP="00096A79">
            <w:pPr>
              <w:adjustRightInd w:val="0"/>
              <w:spacing w:before="67" w:after="67"/>
              <w:jc w:val="left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Centre: Lothian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63051" w:rsidRDefault="00463051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63051" w:rsidRDefault="00463051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0.7195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63051" w:rsidRDefault="00463051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2.2651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63051" w:rsidRDefault="00463051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0.3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63051" w:rsidRDefault="00463051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751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63051" w:rsidRDefault="00463051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5.1792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63051" w:rsidRDefault="00463051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3.74024</w:t>
            </w:r>
          </w:p>
        </w:tc>
      </w:tr>
      <w:tr w:rsidR="00463051" w:rsidTr="00096A79">
        <w:trPr>
          <w:cantSplit/>
          <w:jc w:val="center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63051" w:rsidRDefault="00463051" w:rsidP="00096A79">
            <w:pPr>
              <w:adjustRightInd w:val="0"/>
              <w:spacing w:before="67" w:after="67"/>
              <w:jc w:val="left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Centre: Glasgow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63051" w:rsidRDefault="00463051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63051" w:rsidRDefault="00463051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5.4942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63051" w:rsidRDefault="00463051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4.1788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63051" w:rsidRDefault="00463051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.3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63051" w:rsidRDefault="00463051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189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63051" w:rsidRDefault="00463051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2.7331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63051" w:rsidRDefault="00463051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3.72164</w:t>
            </w:r>
          </w:p>
        </w:tc>
      </w:tr>
      <w:tr w:rsidR="00463051" w:rsidTr="00096A79">
        <w:trPr>
          <w:cantSplit/>
          <w:jc w:val="center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63051" w:rsidRDefault="00463051" w:rsidP="00096A79">
            <w:pPr>
              <w:adjustRightInd w:val="0"/>
              <w:spacing w:before="67" w:after="67"/>
              <w:jc w:val="left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Centre: Borders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63051" w:rsidRDefault="00463051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63051" w:rsidRDefault="00463051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7.3292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63051" w:rsidRDefault="00463051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0.3534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63051" w:rsidRDefault="00463051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0.7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63051" w:rsidRDefault="00463051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479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63051" w:rsidRDefault="00463051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27.7133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63051" w:rsidRDefault="00463051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3.05497</w:t>
            </w:r>
          </w:p>
        </w:tc>
      </w:tr>
      <w:tr w:rsidR="00463051" w:rsidTr="00096A79">
        <w:trPr>
          <w:cantSplit/>
          <w:jc w:val="center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63051" w:rsidRDefault="00463051" w:rsidP="00096A79">
            <w:pPr>
              <w:adjustRightInd w:val="0"/>
              <w:spacing w:before="67" w:after="67"/>
              <w:jc w:val="left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Two or more Diabetes Drugs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63051" w:rsidRDefault="00463051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63051" w:rsidRDefault="00463051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5.4837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63051" w:rsidRDefault="00463051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.9359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63051" w:rsidRDefault="00463051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2.8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63051" w:rsidRDefault="00463051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005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63051" w:rsidRDefault="00463051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9.2953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63051" w:rsidRDefault="00463051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1.67216</w:t>
            </w:r>
          </w:p>
        </w:tc>
      </w:tr>
      <w:tr w:rsidR="00463051" w:rsidTr="00096A79">
        <w:trPr>
          <w:cantSplit/>
          <w:jc w:val="center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63051" w:rsidRDefault="00463051" w:rsidP="00096A79">
            <w:pPr>
              <w:adjustRightInd w:val="0"/>
              <w:spacing w:before="67" w:after="67"/>
              <w:jc w:val="left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Three or more Anti-hypertension Drugs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63051" w:rsidRDefault="00463051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63051" w:rsidRDefault="00463051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3.5669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63051" w:rsidRDefault="00463051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2.1200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63051" w:rsidRDefault="00463051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1.6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63051" w:rsidRDefault="00463051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093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63051" w:rsidRDefault="00463051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7.7410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63051" w:rsidRDefault="00463051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60713</w:t>
            </w:r>
          </w:p>
        </w:tc>
      </w:tr>
      <w:tr w:rsidR="00463051" w:rsidTr="00096A79">
        <w:trPr>
          <w:cantSplit/>
          <w:jc w:val="center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63051" w:rsidRDefault="00463051" w:rsidP="00096A79">
            <w:pPr>
              <w:keepNext/>
              <w:adjustRightInd w:val="0"/>
              <w:spacing w:before="67" w:after="67"/>
              <w:jc w:val="left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Never used glucose monitoring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63051" w:rsidRDefault="00463051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63051" w:rsidRDefault="00463051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2102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63051" w:rsidRDefault="00463051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2.0461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63051" w:rsidRDefault="00463051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1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63051" w:rsidRDefault="00463051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918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63051" w:rsidRDefault="00463051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3.8183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63051" w:rsidRDefault="00463051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4.23876</w:t>
            </w:r>
          </w:p>
        </w:tc>
      </w:tr>
      <w:tr w:rsidR="00463051" w:rsidTr="00096A79">
        <w:trPr>
          <w:cantSplit/>
          <w:trHeight w:val="162"/>
          <w:jc w:val="center"/>
        </w:trPr>
        <w:tc>
          <w:tcPr>
            <w:tcW w:w="19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63051" w:rsidRDefault="00463051" w:rsidP="00096A79">
            <w:pPr>
              <w:adjustRightInd w:val="0"/>
              <w:spacing w:before="67" w:after="67"/>
              <w:jc w:val="left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Occasional glucose monitoring</w:t>
            </w: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63051" w:rsidRDefault="00463051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63051" w:rsidRDefault="00463051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2.5856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63051" w:rsidRDefault="00463051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2.05668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63051" w:rsidRDefault="00463051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.26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63051" w:rsidRDefault="00463051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2098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63051" w:rsidRDefault="00463051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1.4636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63051" w:rsidRDefault="00463051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6.63485</w:t>
            </w:r>
          </w:p>
        </w:tc>
      </w:tr>
    </w:tbl>
    <w:p w:rsidR="000E01E2" w:rsidRPr="00463051" w:rsidRDefault="000E01E2" w:rsidP="00463051"/>
    <w:bookmarkEnd w:id="0"/>
    <w:sectPr w:rsidR="000E01E2" w:rsidRPr="00463051" w:rsidSect="001163C0">
      <w:footerReference w:type="default" r:id="rId5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Frutiger-Ligh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9602826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6752C" w:rsidRDefault="0046305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6752C" w:rsidRDefault="00463051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8324E1"/>
    <w:multiLevelType w:val="hybridMultilevel"/>
    <w:tmpl w:val="E5DCECDC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80619D"/>
    <w:multiLevelType w:val="hybridMultilevel"/>
    <w:tmpl w:val="3BA0ECEC"/>
    <w:lvl w:ilvl="0" w:tplc="08090001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603554"/>
    <w:multiLevelType w:val="multilevel"/>
    <w:tmpl w:val="01FA35BE"/>
    <w:lvl w:ilvl="0">
      <w:start w:val="15"/>
      <w:numFmt w:val="decimal"/>
      <w:lvlText w:val="%1"/>
      <w:lvlJc w:val="left"/>
      <w:pPr>
        <w:ind w:left="495" w:hanging="49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713" w:hanging="720"/>
      </w:pPr>
      <w:rPr>
        <w:rFonts w:ascii="Trebuchet MS" w:hAnsi="Trebuchet MS" w:hint="default"/>
        <w:sz w:val="24"/>
        <w:szCs w:val="24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32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8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28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36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0" w:hanging="2160"/>
      </w:pPr>
      <w:rPr>
        <w:rFonts w:hint="default"/>
      </w:rPr>
    </w:lvl>
  </w:abstractNum>
  <w:abstractNum w:abstractNumId="3" w15:restartNumberingAfterBreak="0">
    <w:nsid w:val="1A9F02E7"/>
    <w:multiLevelType w:val="hybridMultilevel"/>
    <w:tmpl w:val="B504EE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742CFA"/>
    <w:multiLevelType w:val="hybridMultilevel"/>
    <w:tmpl w:val="0838CB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211B2B"/>
    <w:multiLevelType w:val="hybridMultilevel"/>
    <w:tmpl w:val="E0DE320C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BB773DA"/>
    <w:multiLevelType w:val="hybridMultilevel"/>
    <w:tmpl w:val="FACC1C40"/>
    <w:lvl w:ilvl="0" w:tplc="A38A6FB6">
      <w:start w:val="5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Frutiger-Light" w:eastAsia="Times New Roman" w:hAnsi="Frutiger-Light" w:cs="Frutiger-Light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4FC6ACE"/>
    <w:multiLevelType w:val="multilevel"/>
    <w:tmpl w:val="5EBCEE0C"/>
    <w:lvl w:ilvl="0">
      <w:start w:val="15"/>
      <w:numFmt w:val="decimal"/>
      <w:lvlText w:val="%1"/>
      <w:lvlJc w:val="left"/>
      <w:pPr>
        <w:ind w:left="375" w:hanging="375"/>
      </w:pPr>
      <w:rPr>
        <w:rFonts w:hint="default"/>
        <w:i/>
      </w:rPr>
    </w:lvl>
    <w:lvl w:ilvl="1">
      <w:start w:val="2"/>
      <w:numFmt w:val="decimal"/>
      <w:lvlText w:val="%1.%2"/>
      <w:lvlJc w:val="left"/>
      <w:pPr>
        <w:ind w:left="1368" w:hanging="375"/>
      </w:pPr>
      <w:rPr>
        <w:rFonts w:hint="default"/>
        <w:i/>
      </w:rPr>
    </w:lvl>
    <w:lvl w:ilvl="2">
      <w:start w:val="1"/>
      <w:numFmt w:val="decimal"/>
      <w:lvlText w:val="%1.%2.%3"/>
      <w:lvlJc w:val="left"/>
      <w:pPr>
        <w:ind w:left="2706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3699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5052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6045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7398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8391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9744" w:hanging="1800"/>
      </w:pPr>
      <w:rPr>
        <w:rFonts w:hint="default"/>
        <w:i/>
      </w:rPr>
    </w:lvl>
  </w:abstractNum>
  <w:abstractNum w:abstractNumId="8" w15:restartNumberingAfterBreak="0">
    <w:nsid w:val="7921365B"/>
    <w:multiLevelType w:val="hybridMultilevel"/>
    <w:tmpl w:val="465EF0D8"/>
    <w:lvl w:ilvl="0" w:tplc="A6161D1C">
      <w:start w:val="4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2"/>
  </w:num>
  <w:num w:numId="3">
    <w:abstractNumId w:val="7"/>
  </w:num>
  <w:num w:numId="4">
    <w:abstractNumId w:val="4"/>
  </w:num>
  <w:num w:numId="5">
    <w:abstractNumId w:val="3"/>
  </w:num>
  <w:num w:numId="6">
    <w:abstractNumId w:val="5"/>
  </w:num>
  <w:num w:numId="7">
    <w:abstractNumId w:val="0"/>
  </w:num>
  <w:num w:numId="8">
    <w:abstractNumId w:val="1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01E2"/>
    <w:rsid w:val="000E01E2"/>
    <w:rsid w:val="00454BA9"/>
    <w:rsid w:val="00463051"/>
    <w:rsid w:val="006675B3"/>
    <w:rsid w:val="008F3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920E04-ADB4-4AC3-B1AF-0B71068FD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01E2"/>
    <w:pPr>
      <w:spacing w:after="0" w:line="240" w:lineRule="auto"/>
      <w:jc w:val="both"/>
    </w:pPr>
    <w:rPr>
      <w:rFonts w:ascii="Arial" w:eastAsia="Times New Roman" w:hAnsi="Arial" w:cs="Times New Roman"/>
    </w:rPr>
  </w:style>
  <w:style w:type="paragraph" w:styleId="Heading2">
    <w:name w:val="heading 2"/>
    <w:basedOn w:val="Normal"/>
    <w:next w:val="Normal"/>
    <w:link w:val="Heading2Char"/>
    <w:qFormat/>
    <w:rsid w:val="000E01E2"/>
    <w:pPr>
      <w:keepNext/>
      <w:spacing w:before="240" w:after="60"/>
      <w:jc w:val="left"/>
      <w:outlineLvl w:val="1"/>
    </w:pPr>
    <w:rPr>
      <w:rFonts w:cs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0E01E2"/>
    <w:rPr>
      <w:rFonts w:ascii="Arial" w:eastAsia="Times New Roman" w:hAnsi="Arial" w:cs="Arial"/>
      <w:b/>
      <w:bCs/>
      <w:i/>
      <w:iCs/>
      <w:sz w:val="28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0E01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01E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01E2"/>
    <w:rPr>
      <w:rFonts w:ascii="Arial" w:eastAsia="Times New Roman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01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01E2"/>
    <w:rPr>
      <w:rFonts w:ascii="Arial" w:eastAsia="Times New Roman" w:hAnsi="Arial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01E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01E2"/>
    <w:rPr>
      <w:rFonts w:ascii="Tahoma" w:eastAsia="Times New Roman" w:hAnsi="Tahoma" w:cs="Tahoma"/>
      <w:sz w:val="16"/>
      <w:szCs w:val="16"/>
    </w:rPr>
  </w:style>
  <w:style w:type="paragraph" w:customStyle="1" w:styleId="Title1">
    <w:name w:val="Title1"/>
    <w:basedOn w:val="Normal"/>
    <w:rsid w:val="000E01E2"/>
    <w:pPr>
      <w:spacing w:before="100" w:beforeAutospacing="1" w:after="100" w:afterAutospacing="1"/>
      <w:jc w:val="left"/>
    </w:pPr>
    <w:rPr>
      <w:rFonts w:ascii="Times New Roman" w:eastAsiaTheme="minorEastAsia" w:hAnsi="Times New Roman"/>
      <w:b/>
      <w:bCs/>
      <w:sz w:val="40"/>
      <w:szCs w:val="40"/>
      <w:lang w:val="en-US"/>
    </w:rPr>
  </w:style>
  <w:style w:type="table" w:styleId="TableGrid">
    <w:name w:val="Table Grid"/>
    <w:basedOn w:val="TableNormal"/>
    <w:uiPriority w:val="59"/>
    <w:rsid w:val="000E01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E01E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E01E2"/>
    <w:rPr>
      <w:rFonts w:ascii="Arial" w:eastAsia="Times New Roman" w:hAnsi="Arial" w:cs="Times New Roman"/>
    </w:rPr>
  </w:style>
  <w:style w:type="paragraph" w:styleId="Footer">
    <w:name w:val="footer"/>
    <w:basedOn w:val="Normal"/>
    <w:link w:val="FooterChar"/>
    <w:uiPriority w:val="99"/>
    <w:unhideWhenUsed/>
    <w:rsid w:val="000E01E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E01E2"/>
    <w:rPr>
      <w:rFonts w:ascii="Arial" w:eastAsia="Times New Roman" w:hAnsi="Arial" w:cs="Times New Roman"/>
    </w:rPr>
  </w:style>
  <w:style w:type="character" w:customStyle="1" w:styleId="emailstyle15">
    <w:name w:val="emailstyle15"/>
    <w:basedOn w:val="DefaultParagraphFont"/>
    <w:semiHidden/>
    <w:rsid w:val="000E01E2"/>
    <w:rPr>
      <w:rFonts w:ascii="Arial" w:hAnsi="Arial" w:cs="Arial"/>
      <w:color w:val="000080"/>
      <w:sz w:val="20"/>
    </w:rPr>
  </w:style>
  <w:style w:type="paragraph" w:customStyle="1" w:styleId="TitlePageBoldText">
    <w:name w:val="Title Page Bold Text"/>
    <w:next w:val="Normal"/>
    <w:link w:val="TitlePageBoldTextChar"/>
    <w:rsid w:val="000E01E2"/>
    <w:pPr>
      <w:spacing w:after="40" w:line="240" w:lineRule="auto"/>
      <w:jc w:val="both"/>
    </w:pPr>
    <w:rPr>
      <w:rFonts w:ascii="Arial" w:eastAsia="Times New Roman" w:hAnsi="Arial" w:cs="Times New Roman"/>
      <w:b/>
      <w:bCs/>
    </w:rPr>
  </w:style>
  <w:style w:type="character" w:customStyle="1" w:styleId="TitlePageBoldTextChar">
    <w:name w:val="Title Page Bold Text Char"/>
    <w:link w:val="TitlePageBoldText"/>
    <w:locked/>
    <w:rsid w:val="000E01E2"/>
    <w:rPr>
      <w:rFonts w:ascii="Arial" w:eastAsia="Times New Roman" w:hAnsi="Arial" w:cs="Times New Roman"/>
      <w:b/>
      <w:bCs/>
    </w:rPr>
  </w:style>
  <w:style w:type="character" w:styleId="Hyperlink">
    <w:name w:val="Hyperlink"/>
    <w:uiPriority w:val="99"/>
    <w:rsid w:val="000E01E2"/>
    <w:rPr>
      <w:color w:val="0000FF"/>
      <w:u w:val="none"/>
    </w:rPr>
  </w:style>
  <w:style w:type="paragraph" w:customStyle="1" w:styleId="BodyTextnospaceafter">
    <w:name w:val="Body Text no space after"/>
    <w:basedOn w:val="BodyText"/>
    <w:rsid w:val="000E01E2"/>
    <w:pPr>
      <w:spacing w:after="0"/>
    </w:pPr>
  </w:style>
  <w:style w:type="paragraph" w:styleId="BodyText3">
    <w:name w:val="Body Text 3"/>
    <w:basedOn w:val="Normal"/>
    <w:link w:val="BodyText3Char"/>
    <w:semiHidden/>
    <w:rsid w:val="000E01E2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0E01E2"/>
    <w:rPr>
      <w:rFonts w:ascii="Arial" w:eastAsia="Times New Roman" w:hAnsi="Arial" w:cs="Times New Roman"/>
      <w:sz w:val="16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0E01E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E01E2"/>
    <w:rPr>
      <w:rFonts w:ascii="Arial" w:eastAsia="Times New Roman" w:hAnsi="Arial" w:cs="Times New Roman"/>
    </w:rPr>
  </w:style>
  <w:style w:type="paragraph" w:customStyle="1" w:styleId="Bodytextstandard">
    <w:name w:val="Body text standard"/>
    <w:link w:val="BodytextstandardChar"/>
    <w:rsid w:val="000E01E2"/>
    <w:pPr>
      <w:spacing w:after="240" w:line="240" w:lineRule="auto"/>
      <w:jc w:val="both"/>
    </w:pPr>
    <w:rPr>
      <w:rFonts w:ascii="Arial" w:eastAsia="Times New Roman" w:hAnsi="Arial" w:cs="Times New Roman"/>
    </w:rPr>
  </w:style>
  <w:style w:type="character" w:customStyle="1" w:styleId="BodytextstandardChar">
    <w:name w:val="Body text standard Char"/>
    <w:link w:val="Bodytextstandard"/>
    <w:locked/>
    <w:rsid w:val="000E01E2"/>
    <w:rPr>
      <w:rFonts w:ascii="Arial" w:eastAsia="Times New Roman" w:hAnsi="Arial" w:cs="Times New Roman"/>
    </w:rPr>
  </w:style>
  <w:style w:type="paragraph" w:styleId="ListParagraph">
    <w:name w:val="List Paragraph"/>
    <w:basedOn w:val="Normal"/>
    <w:uiPriority w:val="34"/>
    <w:qFormat/>
    <w:rsid w:val="000E01E2"/>
    <w:pPr>
      <w:ind w:left="720"/>
      <w:contextualSpacing/>
    </w:pPr>
  </w:style>
  <w:style w:type="paragraph" w:customStyle="1" w:styleId="Default">
    <w:name w:val="Default"/>
    <w:rsid w:val="000E01E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0</Words>
  <Characters>120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4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D Sarah</dc:creator>
  <cp:keywords/>
  <dc:description/>
  <cp:lastModifiedBy>WILD Sarah</cp:lastModifiedBy>
  <cp:revision>2</cp:revision>
  <dcterms:created xsi:type="dcterms:W3CDTF">2016-06-10T17:57:00Z</dcterms:created>
  <dcterms:modified xsi:type="dcterms:W3CDTF">2016-06-10T17:57:00Z</dcterms:modified>
</cp:coreProperties>
</file>